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1F31" w:rsidRPr="005F35CF" w:rsidRDefault="00D00D79" w:rsidP="009D747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  <w:proofErr w:type="gramStart"/>
      <w:r w:rsidRPr="00D00D79">
        <w:rPr>
          <w:rFonts w:ascii="Times New Roman" w:hAnsi="Times New Roman" w:cs="Times New Roman"/>
          <w:b/>
        </w:rPr>
        <w:t xml:space="preserve">S1 </w:t>
      </w:r>
      <w:r w:rsidR="009D747F" w:rsidRPr="00D00D79">
        <w:rPr>
          <w:rFonts w:ascii="Times New Roman" w:hAnsi="Times New Roman" w:cs="Times New Roman"/>
          <w:b/>
        </w:rPr>
        <w:t>Table.</w:t>
      </w:r>
      <w:proofErr w:type="gramEnd"/>
      <w:r w:rsidR="009D747F" w:rsidRPr="005F35CF">
        <w:rPr>
          <w:rFonts w:ascii="Times New Roman" w:hAnsi="Times New Roman" w:cs="Times New Roman"/>
          <w:b/>
        </w:rPr>
        <w:t xml:space="preserve"> Data on the structural and regulatory genes for flavonoid biosynthesis in barley identified up to date.</w:t>
      </w:r>
    </w:p>
    <w:tbl>
      <w:tblPr>
        <w:tblStyle w:val="a3"/>
        <w:tblW w:w="94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"/>
        <w:gridCol w:w="2277"/>
        <w:gridCol w:w="1909"/>
        <w:gridCol w:w="2451"/>
        <w:gridCol w:w="2410"/>
      </w:tblGrid>
      <w:tr w:rsidR="00F3514E" w:rsidRPr="007D286C" w:rsidTr="005F35CF">
        <w:tc>
          <w:tcPr>
            <w:tcW w:w="417" w:type="dxa"/>
          </w:tcPr>
          <w:p w:rsidR="009D747F" w:rsidRPr="006726EF" w:rsidRDefault="009D747F" w:rsidP="009C5A2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26EF">
              <w:rPr>
                <w:rFonts w:ascii="Times New Roman" w:hAnsi="Times New Roman" w:cs="Times New Roman"/>
                <w:b/>
                <w:sz w:val="20"/>
                <w:szCs w:val="20"/>
              </w:rPr>
              <w:t>№</w:t>
            </w:r>
          </w:p>
        </w:tc>
        <w:tc>
          <w:tcPr>
            <w:tcW w:w="2277" w:type="dxa"/>
          </w:tcPr>
          <w:p w:rsidR="009D747F" w:rsidRPr="007D286C" w:rsidRDefault="009D747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D28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</w:t>
            </w:r>
            <w:r w:rsidR="00F3514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7D28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 w:rsidRPr="007D286C">
              <w:rPr>
                <w:rFonts w:ascii="Times New Roman" w:hAnsi="Times New Roman" w:cs="Times New Roman"/>
                <w:b/>
                <w:sz w:val="20"/>
                <w:szCs w:val="20"/>
              </w:rPr>
              <w:t>а</w:t>
            </w:r>
            <w:r w:rsidRPr="007D28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</w:t>
            </w:r>
          </w:p>
        </w:tc>
        <w:tc>
          <w:tcPr>
            <w:tcW w:w="1909" w:type="dxa"/>
          </w:tcPr>
          <w:p w:rsidR="009D747F" w:rsidRPr="007D286C" w:rsidRDefault="009D747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D28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oning</w:t>
            </w:r>
            <w:r w:rsidR="00F3514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7D28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pproach</w:t>
            </w:r>
          </w:p>
        </w:tc>
        <w:tc>
          <w:tcPr>
            <w:tcW w:w="2451" w:type="dxa"/>
          </w:tcPr>
          <w:p w:rsidR="009D747F" w:rsidRPr="007D286C" w:rsidRDefault="00F3514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D28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ss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D747F" w:rsidRPr="007D28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2410" w:type="dxa"/>
          </w:tcPr>
          <w:p w:rsidR="009D747F" w:rsidRPr="007D286C" w:rsidRDefault="009D747F" w:rsidP="005F35CF">
            <w:pPr>
              <w:ind w:left="34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D28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Genome </w:t>
            </w:r>
            <w:r w:rsidR="00F3514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</w:t>
            </w:r>
            <w:r w:rsidRPr="007D28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calization</w:t>
            </w:r>
          </w:p>
        </w:tc>
      </w:tr>
      <w:tr w:rsidR="00F3514E" w:rsidRPr="005822B8" w:rsidTr="005F35CF">
        <w:tc>
          <w:tcPr>
            <w:tcW w:w="417" w:type="dxa"/>
          </w:tcPr>
          <w:p w:rsidR="009D747F" w:rsidRPr="006726EF" w:rsidRDefault="009D747F" w:rsidP="009C5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26E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2277" w:type="dxa"/>
          </w:tcPr>
          <w:p w:rsidR="009D747F" w:rsidRPr="007D286C" w:rsidRDefault="009D747F" w:rsidP="009C5A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lcone</w:t>
            </w:r>
            <w:proofErr w:type="spellEnd"/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nthase – </w:t>
            </w:r>
            <w:proofErr w:type="spellStart"/>
            <w:r w:rsidRPr="007D28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hs</w:t>
            </w:r>
            <w:proofErr w:type="spellEnd"/>
          </w:p>
        </w:tc>
        <w:tc>
          <w:tcPr>
            <w:tcW w:w="1909" w:type="dxa"/>
          </w:tcPr>
          <w:p w:rsidR="009D747F" w:rsidRPr="007D286C" w:rsidRDefault="0023352A" w:rsidP="00233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full-lengh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NA</w:t>
            </w:r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p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D747F"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full-length </w:t>
            </w:r>
            <w:proofErr w:type="spellStart"/>
            <w:r w:rsidR="009D747F"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DNA</w:t>
            </w:r>
            <w:proofErr w:type="spellEnd"/>
            <w:r w:rsidR="009D747F"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py, </w:t>
            </w:r>
          </w:p>
        </w:tc>
        <w:tc>
          <w:tcPr>
            <w:tcW w:w="2451" w:type="dxa"/>
          </w:tcPr>
          <w:p w:rsidR="009D747F" w:rsidRPr="007D286C" w:rsidRDefault="0023352A" w:rsidP="008F3DCC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286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Y09233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[6]</w:t>
            </w:r>
            <w:r w:rsidRPr="007D286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; </w:t>
            </w:r>
            <w:r w:rsidR="009D747F" w:rsidRPr="007D286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X58339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[</w:t>
            </w:r>
            <w:r w:rsidR="008F3DC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]</w:t>
            </w:r>
            <w:r w:rsidR="009D747F" w:rsidRPr="007D286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2410" w:type="dxa"/>
          </w:tcPr>
          <w:p w:rsidR="009D747F" w:rsidRPr="007D286C" w:rsidRDefault="009D747F" w:rsidP="00584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HS</w:t>
            </w:r>
            <w:r w:rsidR="00233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="008F3D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233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584924"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HS,</w:t>
            </w:r>
            <w:r w:rsidR="005849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HL,</w:t>
            </w:r>
            <w:r w:rsidR="005849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bookmarkStart w:id="0" w:name="_GoBack"/>
            <w:bookmarkEnd w:id="0"/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HS</w:t>
            </w:r>
            <w:r w:rsidR="00233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="008F3D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233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F3514E" w:rsidRPr="007D286C" w:rsidTr="005F35CF">
        <w:tc>
          <w:tcPr>
            <w:tcW w:w="417" w:type="dxa"/>
          </w:tcPr>
          <w:p w:rsidR="009D747F" w:rsidRPr="006726EF" w:rsidRDefault="009D747F" w:rsidP="009C5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26E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2277" w:type="dxa"/>
          </w:tcPr>
          <w:p w:rsidR="009D747F" w:rsidRPr="007D286C" w:rsidRDefault="009D747F" w:rsidP="009C5A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lcone</w:t>
            </w:r>
            <w:proofErr w:type="spellEnd"/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flavanone isomerase – </w:t>
            </w:r>
            <w:r w:rsidRPr="007D28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hi</w:t>
            </w:r>
          </w:p>
        </w:tc>
        <w:tc>
          <w:tcPr>
            <w:tcW w:w="1909" w:type="dxa"/>
          </w:tcPr>
          <w:p w:rsidR="009D747F" w:rsidRPr="007D286C" w:rsidRDefault="009D747F" w:rsidP="009C5A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full-length </w:t>
            </w:r>
            <w:proofErr w:type="spellStart"/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DNA</w:t>
            </w:r>
            <w:proofErr w:type="spellEnd"/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py</w:t>
            </w:r>
          </w:p>
        </w:tc>
        <w:tc>
          <w:tcPr>
            <w:tcW w:w="2451" w:type="dxa"/>
          </w:tcPr>
          <w:p w:rsidR="009D747F" w:rsidRPr="007D286C" w:rsidRDefault="009D747F" w:rsidP="008F3D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474923</w:t>
            </w:r>
            <w:r w:rsidR="00233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1</w:t>
            </w:r>
            <w:r w:rsidR="008F3D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33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410" w:type="dxa"/>
          </w:tcPr>
          <w:p w:rsidR="009D747F" w:rsidRPr="007D286C" w:rsidRDefault="009D747F" w:rsidP="008F3D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HL</w:t>
            </w:r>
            <w:r w:rsidR="00233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1</w:t>
            </w:r>
            <w:r w:rsidR="008F3D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335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F3514E" w:rsidRPr="005822B8" w:rsidTr="005F35CF">
        <w:tc>
          <w:tcPr>
            <w:tcW w:w="417" w:type="dxa"/>
          </w:tcPr>
          <w:p w:rsidR="009D747F" w:rsidRPr="006726EF" w:rsidRDefault="009D747F" w:rsidP="009C5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26E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2277" w:type="dxa"/>
          </w:tcPr>
          <w:p w:rsidR="009D747F" w:rsidRPr="007D286C" w:rsidRDefault="009D747F" w:rsidP="009C5A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lavanone 3-hydroxylase – </w:t>
            </w:r>
            <w:r w:rsidRPr="007D28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3h</w:t>
            </w:r>
          </w:p>
        </w:tc>
        <w:tc>
          <w:tcPr>
            <w:tcW w:w="1909" w:type="dxa"/>
          </w:tcPr>
          <w:p w:rsidR="009D747F" w:rsidRPr="007D286C" w:rsidRDefault="009D747F" w:rsidP="009C5A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full-length cDNA copy </w:t>
            </w:r>
          </w:p>
        </w:tc>
        <w:tc>
          <w:tcPr>
            <w:tcW w:w="2451" w:type="dxa"/>
          </w:tcPr>
          <w:p w:rsidR="009D747F" w:rsidRPr="007D286C" w:rsidRDefault="009D747F" w:rsidP="008F3D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86C">
              <w:rPr>
                <w:rFonts w:ascii="Times New Roman" w:hAnsi="Times New Roman" w:cs="Times New Roman"/>
                <w:sz w:val="20"/>
                <w:szCs w:val="20"/>
              </w:rPr>
              <w:t>X58138</w:t>
            </w:r>
            <w:r w:rsidR="00113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1</w:t>
            </w:r>
            <w:r w:rsidR="008F3D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13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410" w:type="dxa"/>
          </w:tcPr>
          <w:p w:rsidR="009D747F" w:rsidRPr="007D286C" w:rsidRDefault="009D747F" w:rsidP="008F3DCC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286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HL</w:t>
            </w:r>
            <w:r w:rsidR="0011374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[</w:t>
            </w:r>
            <w:r w:rsidR="008F3DC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0</w:t>
            </w:r>
            <w:r w:rsidR="0011374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, 1</w:t>
            </w:r>
            <w:r w:rsidR="008F3DC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</w:t>
            </w:r>
            <w:r w:rsidR="0011374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]</w:t>
            </w:r>
          </w:p>
        </w:tc>
      </w:tr>
      <w:tr w:rsidR="00F3514E" w:rsidRPr="007D286C" w:rsidTr="005F35CF">
        <w:trPr>
          <w:trHeight w:val="1000"/>
        </w:trPr>
        <w:tc>
          <w:tcPr>
            <w:tcW w:w="417" w:type="dxa"/>
          </w:tcPr>
          <w:p w:rsidR="009D747F" w:rsidRPr="006726EF" w:rsidRDefault="009D747F" w:rsidP="009C5A2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26EF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2277" w:type="dxa"/>
          </w:tcPr>
          <w:p w:rsidR="009D747F" w:rsidRPr="007D286C" w:rsidRDefault="009D747F" w:rsidP="009C5A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86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Flavonoid 3'-hydroxylase –</w:t>
            </w:r>
            <w:r w:rsidRPr="007D286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F3’h</w:t>
            </w:r>
          </w:p>
        </w:tc>
        <w:tc>
          <w:tcPr>
            <w:tcW w:w="1909" w:type="dxa"/>
          </w:tcPr>
          <w:p w:rsidR="009D747F" w:rsidRPr="007D286C" w:rsidRDefault="009D747F" w:rsidP="009C5A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13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ull-length cDNA copy, </w:t>
            </w:r>
            <w:proofErr w:type="spellStart"/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DNA</w:t>
            </w:r>
            <w:proofErr w:type="spellEnd"/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pies from database</w:t>
            </w:r>
          </w:p>
        </w:tc>
        <w:tc>
          <w:tcPr>
            <w:tcW w:w="2451" w:type="dxa"/>
          </w:tcPr>
          <w:p w:rsidR="009D747F" w:rsidRPr="0046526B" w:rsidRDefault="009D747F" w:rsidP="008F3D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26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K363912</w:t>
            </w:r>
            <w:r w:rsidR="0011374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="008F3DC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</w:t>
            </w:r>
            <w:r w:rsidR="0011374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</w:t>
            </w:r>
            <w:r w:rsidRPr="0046526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4652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ex</w:t>
            </w:r>
            <w:proofErr w:type="spellEnd"/>
            <w:r w:rsidRPr="004652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652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ig</w:t>
            </w:r>
            <w:proofErr w:type="spellEnd"/>
            <w:r w:rsidRPr="004652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575828</w:t>
            </w:r>
            <w:r w:rsidRPr="004652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4652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652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ke</w:t>
            </w:r>
            <w:proofErr w:type="spellEnd"/>
            <w:r w:rsidRPr="004652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652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ig</w:t>
            </w:r>
            <w:proofErr w:type="spellEnd"/>
            <w:r w:rsidRPr="004652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826620</w:t>
            </w:r>
            <w:r w:rsidRPr="004652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4652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Bowman </w:t>
            </w:r>
            <w:proofErr w:type="spellStart"/>
            <w:r w:rsidRPr="004652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ig</w:t>
            </w:r>
            <w:proofErr w:type="spellEnd"/>
            <w:r w:rsidRPr="004652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04</w:t>
            </w:r>
            <w:r w:rsidRPr="004652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113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4652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 File</w:t>
            </w:r>
            <w:r w:rsidR="00113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:rsidR="009D747F" w:rsidRPr="007D286C" w:rsidRDefault="009D747F" w:rsidP="009C5A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H</w:t>
            </w:r>
            <w:r w:rsidRPr="00D847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F3514E" w:rsidRPr="007D286C" w:rsidTr="005F35CF">
        <w:tc>
          <w:tcPr>
            <w:tcW w:w="417" w:type="dxa"/>
          </w:tcPr>
          <w:p w:rsidR="009D747F" w:rsidRPr="006726EF" w:rsidRDefault="009D747F" w:rsidP="009C5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26E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2277" w:type="dxa"/>
          </w:tcPr>
          <w:p w:rsidR="009D747F" w:rsidRPr="007D286C" w:rsidRDefault="009D747F" w:rsidP="009C5A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hydroflavanol</w:t>
            </w:r>
            <w:proofErr w:type="spellEnd"/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ductase – </w:t>
            </w:r>
            <w:proofErr w:type="spellStart"/>
            <w:r w:rsidRPr="007D28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fr</w:t>
            </w:r>
            <w:proofErr w:type="spellEnd"/>
          </w:p>
        </w:tc>
        <w:tc>
          <w:tcPr>
            <w:tcW w:w="1909" w:type="dxa"/>
          </w:tcPr>
          <w:p w:rsidR="009D747F" w:rsidRPr="007D286C" w:rsidRDefault="009D747F" w:rsidP="009C5A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full-length cDNA copy</w:t>
            </w:r>
          </w:p>
        </w:tc>
        <w:tc>
          <w:tcPr>
            <w:tcW w:w="2451" w:type="dxa"/>
          </w:tcPr>
          <w:p w:rsidR="009D747F" w:rsidRPr="0046526B" w:rsidRDefault="009D747F" w:rsidP="001137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2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69616</w:t>
            </w:r>
            <w:r w:rsidR="00113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14]</w:t>
            </w:r>
          </w:p>
        </w:tc>
        <w:tc>
          <w:tcPr>
            <w:tcW w:w="2410" w:type="dxa"/>
          </w:tcPr>
          <w:p w:rsidR="009D747F" w:rsidRPr="007D286C" w:rsidRDefault="009D747F" w:rsidP="008F3D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HL</w:t>
            </w:r>
            <w:r w:rsidR="00113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="008F3D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113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F3514E" w:rsidRPr="007D286C" w:rsidTr="005F35CF">
        <w:tc>
          <w:tcPr>
            <w:tcW w:w="417" w:type="dxa"/>
          </w:tcPr>
          <w:p w:rsidR="009D747F" w:rsidRPr="006726EF" w:rsidRDefault="009D747F" w:rsidP="009C5A2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26EF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2277" w:type="dxa"/>
          </w:tcPr>
          <w:p w:rsidR="009D747F" w:rsidRPr="007D286C" w:rsidRDefault="009D747F" w:rsidP="009C5A23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proofErr w:type="spellStart"/>
            <w:r w:rsidRPr="007D286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Anthocyanidin</w:t>
            </w:r>
            <w:proofErr w:type="spellEnd"/>
            <w:r w:rsidRPr="007D286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synthase –</w:t>
            </w:r>
            <w:r w:rsidRPr="007D286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D286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s</w:t>
            </w:r>
            <w:proofErr w:type="spellEnd"/>
          </w:p>
        </w:tc>
        <w:tc>
          <w:tcPr>
            <w:tcW w:w="1909" w:type="dxa"/>
          </w:tcPr>
          <w:p w:rsidR="009D747F" w:rsidRPr="007D286C" w:rsidRDefault="009D747F" w:rsidP="009C5A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full-length </w:t>
            </w:r>
            <w:proofErr w:type="spellStart"/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DNA</w:t>
            </w:r>
            <w:proofErr w:type="spellEnd"/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py from database</w:t>
            </w:r>
          </w:p>
        </w:tc>
        <w:tc>
          <w:tcPr>
            <w:tcW w:w="2451" w:type="dxa"/>
          </w:tcPr>
          <w:p w:rsidR="009D747F" w:rsidRPr="0046526B" w:rsidRDefault="009D747F" w:rsidP="009C5A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2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wman </w:t>
            </w:r>
            <w:proofErr w:type="spellStart"/>
            <w:r w:rsidRPr="004652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igs</w:t>
            </w:r>
            <w:proofErr w:type="spellEnd"/>
            <w:r w:rsidRPr="004652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41389, 1630795, 1993730</w:t>
            </w:r>
            <w:r w:rsidRPr="004652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4652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13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4652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2 File</w:t>
            </w:r>
            <w:r w:rsidR="00113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:rsidR="009D747F" w:rsidRPr="007D286C" w:rsidRDefault="009D747F" w:rsidP="009C5A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HL</w:t>
            </w:r>
            <w:r w:rsidRPr="00D847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F3514E" w:rsidRPr="007D286C" w:rsidTr="005F35CF">
        <w:tc>
          <w:tcPr>
            <w:tcW w:w="417" w:type="dxa"/>
          </w:tcPr>
          <w:p w:rsidR="009D747F" w:rsidRPr="006726EF" w:rsidRDefault="009D747F" w:rsidP="009C5A2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26EF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2277" w:type="dxa"/>
          </w:tcPr>
          <w:p w:rsidR="009D747F" w:rsidRPr="007D286C" w:rsidRDefault="009D747F" w:rsidP="009C5A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4-</w:t>
            </w:r>
            <w:r w:rsidRPr="007D28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is</w:t>
            </w:r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Leucoanthocyanidin reductase – </w:t>
            </w:r>
            <w:r w:rsidRPr="007D28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r</w:t>
            </w:r>
          </w:p>
        </w:tc>
        <w:tc>
          <w:tcPr>
            <w:tcW w:w="1909" w:type="dxa"/>
          </w:tcPr>
          <w:p w:rsidR="009D747F" w:rsidRPr="007D286C" w:rsidRDefault="009D747F" w:rsidP="009C5A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full-length cDNA copy</w:t>
            </w:r>
          </w:p>
        </w:tc>
        <w:tc>
          <w:tcPr>
            <w:tcW w:w="2451" w:type="dxa"/>
          </w:tcPr>
          <w:p w:rsidR="009D747F" w:rsidRPr="007D286C" w:rsidRDefault="009D747F" w:rsidP="001137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N000696</w:t>
            </w:r>
            <w:r w:rsidR="00113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15]</w:t>
            </w:r>
          </w:p>
        </w:tc>
        <w:tc>
          <w:tcPr>
            <w:tcW w:w="2410" w:type="dxa"/>
          </w:tcPr>
          <w:p w:rsidR="009D747F" w:rsidRPr="007D286C" w:rsidRDefault="009D747F" w:rsidP="009C5A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F3514E" w:rsidRPr="007D286C" w:rsidTr="005F35CF">
        <w:tc>
          <w:tcPr>
            <w:tcW w:w="417" w:type="dxa"/>
          </w:tcPr>
          <w:p w:rsidR="009D747F" w:rsidRPr="006726EF" w:rsidRDefault="009D747F" w:rsidP="009C5A2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26EF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2277" w:type="dxa"/>
          </w:tcPr>
          <w:p w:rsidR="009D747F" w:rsidRPr="007D286C" w:rsidRDefault="009D747F" w:rsidP="009C5A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DP </w:t>
            </w:r>
            <w:proofErr w:type="spellStart"/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ose:flavonol</w:t>
            </w:r>
            <w:proofErr w:type="spellEnd"/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-</w:t>
            </w:r>
            <w:r w:rsidRPr="007D28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glucosyltransferase – </w:t>
            </w:r>
            <w:proofErr w:type="spellStart"/>
            <w:r w:rsidRPr="007D28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fgt</w:t>
            </w:r>
            <w:proofErr w:type="spellEnd"/>
          </w:p>
        </w:tc>
        <w:tc>
          <w:tcPr>
            <w:tcW w:w="1909" w:type="dxa"/>
          </w:tcPr>
          <w:p w:rsidR="009D747F" w:rsidRPr="007D286C" w:rsidRDefault="009D747F" w:rsidP="009C5A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full-length </w:t>
            </w:r>
            <w:proofErr w:type="spellStart"/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DNA</w:t>
            </w:r>
            <w:proofErr w:type="spellEnd"/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py</w:t>
            </w:r>
          </w:p>
        </w:tc>
        <w:tc>
          <w:tcPr>
            <w:tcW w:w="2451" w:type="dxa"/>
          </w:tcPr>
          <w:p w:rsidR="009D747F" w:rsidRPr="007D286C" w:rsidRDefault="009D747F" w:rsidP="005437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15694</w:t>
            </w:r>
            <w:r w:rsidR="005437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16]</w:t>
            </w:r>
          </w:p>
        </w:tc>
        <w:tc>
          <w:tcPr>
            <w:tcW w:w="2410" w:type="dxa"/>
          </w:tcPr>
          <w:p w:rsidR="009D747F" w:rsidRPr="007D286C" w:rsidRDefault="009D747F" w:rsidP="005437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HS</w:t>
            </w:r>
            <w:r w:rsidR="005437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16]</w:t>
            </w:r>
          </w:p>
        </w:tc>
      </w:tr>
      <w:tr w:rsidR="00F3514E" w:rsidRPr="007D286C" w:rsidTr="005F35CF">
        <w:tc>
          <w:tcPr>
            <w:tcW w:w="417" w:type="dxa"/>
          </w:tcPr>
          <w:p w:rsidR="009D747F" w:rsidRPr="006726EF" w:rsidRDefault="009D747F" w:rsidP="009C5A2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26EF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2277" w:type="dxa"/>
          </w:tcPr>
          <w:p w:rsidR="009D747F" w:rsidRPr="007D286C" w:rsidRDefault="009D747F" w:rsidP="009C5A2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D286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Anthocyanin-less 1</w:t>
            </w:r>
            <w:r w:rsidRPr="007D28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– Ant1</w:t>
            </w:r>
          </w:p>
        </w:tc>
        <w:tc>
          <w:tcPr>
            <w:tcW w:w="1909" w:type="dxa"/>
          </w:tcPr>
          <w:p w:rsidR="009D747F" w:rsidRPr="007D286C" w:rsidRDefault="009D747F" w:rsidP="009C5A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437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ull-length </w:t>
            </w:r>
            <w:proofErr w:type="spellStart"/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DNA</w:t>
            </w:r>
            <w:proofErr w:type="spellEnd"/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py</w:t>
            </w:r>
          </w:p>
        </w:tc>
        <w:tc>
          <w:tcPr>
            <w:tcW w:w="2451" w:type="dxa"/>
          </w:tcPr>
          <w:p w:rsidR="009D747F" w:rsidRPr="007D286C" w:rsidRDefault="009D74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P265976-79</w:t>
            </w:r>
            <w:r w:rsidR="005437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18]</w:t>
            </w:r>
            <w:r w:rsidR="00BC72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[17]</w:t>
            </w:r>
            <w:r w:rsidR="005437D7"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:rsidR="009D747F" w:rsidRPr="007D286C" w:rsidRDefault="009D74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HS</w:t>
            </w:r>
            <w:r w:rsidR="005437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1</w:t>
            </w:r>
            <w:r w:rsidR="008F3D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5437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F3514E" w:rsidRPr="007D286C" w:rsidTr="005F35CF">
        <w:tc>
          <w:tcPr>
            <w:tcW w:w="417" w:type="dxa"/>
          </w:tcPr>
          <w:p w:rsidR="009D747F" w:rsidRPr="006726EF" w:rsidRDefault="009D747F" w:rsidP="009C5A2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26EF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2277" w:type="dxa"/>
          </w:tcPr>
          <w:p w:rsidR="009D747F" w:rsidRPr="007D286C" w:rsidRDefault="009D747F" w:rsidP="009C5A2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D286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Anthocyanin-less 2</w:t>
            </w:r>
            <w:r w:rsidRPr="007D28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– Ant2</w:t>
            </w:r>
          </w:p>
        </w:tc>
        <w:tc>
          <w:tcPr>
            <w:tcW w:w="1909" w:type="dxa"/>
          </w:tcPr>
          <w:p w:rsidR="009D747F" w:rsidRPr="007D286C" w:rsidRDefault="009D747F" w:rsidP="005437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437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ull-length </w:t>
            </w:r>
            <w:proofErr w:type="spellStart"/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DNA</w:t>
            </w:r>
            <w:proofErr w:type="spellEnd"/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py</w:t>
            </w:r>
          </w:p>
        </w:tc>
        <w:tc>
          <w:tcPr>
            <w:tcW w:w="2451" w:type="dxa"/>
          </w:tcPr>
          <w:p w:rsidR="009D747F" w:rsidRPr="007D286C" w:rsidRDefault="009D747F" w:rsidP="005437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M370298–387</w:t>
            </w:r>
            <w:r w:rsidR="005437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19]</w:t>
            </w:r>
          </w:p>
        </w:tc>
        <w:tc>
          <w:tcPr>
            <w:tcW w:w="2410" w:type="dxa"/>
          </w:tcPr>
          <w:p w:rsidR="009D747F" w:rsidRPr="007D286C" w:rsidRDefault="009D747F" w:rsidP="005437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HL</w:t>
            </w:r>
            <w:r w:rsidR="005437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19]</w:t>
            </w:r>
          </w:p>
        </w:tc>
      </w:tr>
      <w:tr w:rsidR="00F3514E" w:rsidRPr="005822B8" w:rsidTr="005F35CF">
        <w:tc>
          <w:tcPr>
            <w:tcW w:w="417" w:type="dxa"/>
          </w:tcPr>
          <w:p w:rsidR="009D747F" w:rsidRPr="006726EF" w:rsidRDefault="009D747F" w:rsidP="009C5A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26E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</w:t>
            </w:r>
          </w:p>
        </w:tc>
        <w:tc>
          <w:tcPr>
            <w:tcW w:w="2277" w:type="dxa"/>
          </w:tcPr>
          <w:p w:rsidR="009D747F" w:rsidRPr="007D286C" w:rsidRDefault="009D747F" w:rsidP="009C5A2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D286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Anthocyanin-less 28</w:t>
            </w:r>
            <w:r w:rsidRPr="007D28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– Ant28</w:t>
            </w:r>
          </w:p>
        </w:tc>
        <w:tc>
          <w:tcPr>
            <w:tcW w:w="1909" w:type="dxa"/>
          </w:tcPr>
          <w:p w:rsidR="009D747F" w:rsidRPr="007D286C" w:rsidRDefault="009D747F" w:rsidP="009C5A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437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ull-length </w:t>
            </w:r>
            <w:proofErr w:type="spellStart"/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DNA</w:t>
            </w:r>
            <w:proofErr w:type="spellEnd"/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py</w:t>
            </w:r>
          </w:p>
        </w:tc>
        <w:tc>
          <w:tcPr>
            <w:tcW w:w="2451" w:type="dxa"/>
          </w:tcPr>
          <w:p w:rsidR="009D747F" w:rsidRPr="007D286C" w:rsidRDefault="009D747F" w:rsidP="005437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645844</w:t>
            </w:r>
            <w:r w:rsidR="005437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20]</w:t>
            </w:r>
          </w:p>
        </w:tc>
        <w:tc>
          <w:tcPr>
            <w:tcW w:w="2410" w:type="dxa"/>
          </w:tcPr>
          <w:p w:rsidR="009D747F" w:rsidRPr="007D286C" w:rsidRDefault="009D747F" w:rsidP="00FA46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8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HL</w:t>
            </w:r>
            <w:r w:rsidR="005437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20, 2</w:t>
            </w:r>
            <w:r w:rsidR="00FA4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5437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</w:tbl>
    <w:p w:rsidR="009D747F" w:rsidRPr="005F35CF" w:rsidRDefault="00F3514E" w:rsidP="005F35CF">
      <w:pPr>
        <w:spacing w:line="480" w:lineRule="auto"/>
        <w:rPr>
          <w:rFonts w:ascii="Times New Roman" w:hAnsi="Times New Roman" w:cs="Times New Roman"/>
          <w:sz w:val="20"/>
        </w:rPr>
      </w:pPr>
      <w:proofErr w:type="spellStart"/>
      <w:proofErr w:type="gramStart"/>
      <w:r w:rsidRPr="00D847BA">
        <w:rPr>
          <w:rFonts w:ascii="Times New Roman" w:hAnsi="Times New Roman" w:cs="Times New Roman"/>
          <w:sz w:val="20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0"/>
        </w:rPr>
        <w:t xml:space="preserve"> T</w:t>
      </w:r>
      <w:r w:rsidRPr="007D286C">
        <w:rPr>
          <w:rFonts w:ascii="Times New Roman" w:hAnsi="Times New Roman" w:cs="Times New Roman"/>
          <w:sz w:val="20"/>
        </w:rPr>
        <w:t xml:space="preserve">he </w:t>
      </w:r>
      <w:proofErr w:type="spellStart"/>
      <w:r w:rsidRPr="007D286C">
        <w:rPr>
          <w:rFonts w:ascii="Times New Roman" w:hAnsi="Times New Roman" w:cs="Times New Roman"/>
          <w:sz w:val="20"/>
        </w:rPr>
        <w:t>contigs</w:t>
      </w:r>
      <w:proofErr w:type="spellEnd"/>
      <w:r w:rsidRPr="007D286C">
        <w:rPr>
          <w:rFonts w:ascii="Times New Roman" w:hAnsi="Times New Roman" w:cs="Times New Roman"/>
          <w:sz w:val="20"/>
        </w:rPr>
        <w:t xml:space="preserve"> corresponding to the gene were identified in the BARLEX database in the current study</w:t>
      </w:r>
    </w:p>
    <w:sectPr w:rsidR="009D747F" w:rsidRPr="005F35CF">
      <w:pgSz w:w="12240" w:h="15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47F"/>
    <w:rsid w:val="00113741"/>
    <w:rsid w:val="0023352A"/>
    <w:rsid w:val="004959A0"/>
    <w:rsid w:val="00506C80"/>
    <w:rsid w:val="005437D7"/>
    <w:rsid w:val="00584924"/>
    <w:rsid w:val="005D1F31"/>
    <w:rsid w:val="005F35CF"/>
    <w:rsid w:val="008F3DCC"/>
    <w:rsid w:val="009D747F"/>
    <w:rsid w:val="00B82E91"/>
    <w:rsid w:val="00BC726E"/>
    <w:rsid w:val="00D00D79"/>
    <w:rsid w:val="00F3514E"/>
    <w:rsid w:val="00FA4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D747F"/>
    <w:pPr>
      <w:spacing w:after="0" w:line="240" w:lineRule="auto"/>
    </w:pPr>
    <w:rPr>
      <w:rFonts w:eastAsiaTheme="minorEastAsia"/>
      <w:lang w:val="ru-RU"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2335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23352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D747F"/>
    <w:pPr>
      <w:spacing w:after="0" w:line="240" w:lineRule="auto"/>
    </w:pPr>
    <w:rPr>
      <w:rFonts w:eastAsiaTheme="minorEastAsia"/>
      <w:lang w:val="ru-RU"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2335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23352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5</cp:revision>
  <dcterms:created xsi:type="dcterms:W3CDTF">2016-08-11T08:17:00Z</dcterms:created>
  <dcterms:modified xsi:type="dcterms:W3CDTF">2016-08-11T08:43:00Z</dcterms:modified>
</cp:coreProperties>
</file>